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2C07" w:rsidRPr="009F79B2" w:rsidRDefault="00212C07" w:rsidP="00212C07">
      <w:pPr>
        <w:spacing w:line="480" w:lineRule="auto"/>
        <w:jc w:val="both"/>
        <w:rPr>
          <w:lang w:val="en-US"/>
        </w:rPr>
      </w:pPr>
      <w:bookmarkStart w:id="0" w:name="_GoBack"/>
      <w:bookmarkEnd w:id="0"/>
      <w:proofErr w:type="gramStart"/>
      <w:r w:rsidRPr="00003ECA">
        <w:rPr>
          <w:rFonts w:ascii="Times New Roman" w:hAnsi="Times New Roman" w:cs="Times New Roman"/>
          <w:b/>
          <w:sz w:val="24"/>
          <w:szCs w:val="24"/>
          <w:lang w:val="en-US"/>
        </w:rPr>
        <w:t>S1 Table.</w:t>
      </w:r>
      <w:proofErr w:type="gramEnd"/>
      <w:r w:rsidRPr="00003E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lative abundances (at order and genus level) of the 15 most abundant gut bacteria of Nile tilapia fed with a diet containing 1.2% </w:t>
      </w:r>
      <w:proofErr w:type="spellStart"/>
      <w:r w:rsidRPr="00003ECA">
        <w:rPr>
          <w:rFonts w:ascii="Times New Roman" w:hAnsi="Times New Roman" w:cs="Times New Roman"/>
          <w:b/>
          <w:i/>
          <w:sz w:val="24"/>
          <w:szCs w:val="24"/>
          <w:lang w:val="en-US"/>
        </w:rPr>
        <w:t>Schizochytrium</w:t>
      </w:r>
      <w:proofErr w:type="spellEnd"/>
      <w:r w:rsidRPr="00003ECA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003ECA">
        <w:rPr>
          <w:rFonts w:ascii="Times New Roman" w:hAnsi="Times New Roman" w:cs="Times New Roman"/>
          <w:b/>
          <w:sz w:val="24"/>
          <w:szCs w:val="24"/>
          <w:lang w:val="en-US"/>
        </w:rPr>
        <w:t>sp.</w:t>
      </w:r>
      <w:r w:rsidRPr="00003ECA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Pr="00003ECA">
        <w:rPr>
          <w:rFonts w:ascii="Times New Roman" w:hAnsi="Times New Roman" w:cs="Times New Roman"/>
          <w:b/>
          <w:sz w:val="24"/>
          <w:szCs w:val="24"/>
          <w:lang w:val="en-US"/>
        </w:rPr>
        <w:t>meal (SUP) or a control diet (CON).</w:t>
      </w:r>
    </w:p>
    <w:tbl>
      <w:tblPr>
        <w:tblW w:w="84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851"/>
        <w:gridCol w:w="1044"/>
        <w:gridCol w:w="1791"/>
        <w:gridCol w:w="850"/>
        <w:gridCol w:w="1044"/>
        <w:gridCol w:w="941"/>
      </w:tblGrid>
      <w:tr w:rsidR="002B1792" w:rsidRPr="005279BE" w:rsidTr="00212C07">
        <w:trPr>
          <w:trHeight w:val="330"/>
        </w:trPr>
        <w:tc>
          <w:tcPr>
            <w:tcW w:w="3808" w:type="dxa"/>
            <w:gridSpan w:val="3"/>
            <w:shd w:val="clear" w:color="auto" w:fill="auto"/>
            <w:noWrap/>
            <w:vAlign w:val="center"/>
            <w:hideMark/>
          </w:tcPr>
          <w:p w:rsidR="00DF0DB7" w:rsidRPr="005279BE" w:rsidRDefault="00933706" w:rsidP="009337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rder</w:t>
            </w:r>
            <w:proofErr w:type="spellEnd"/>
          </w:p>
        </w:tc>
        <w:tc>
          <w:tcPr>
            <w:tcW w:w="3685" w:type="dxa"/>
            <w:gridSpan w:val="3"/>
            <w:shd w:val="clear" w:color="auto" w:fill="auto"/>
            <w:noWrap/>
            <w:vAlign w:val="center"/>
            <w:hideMark/>
          </w:tcPr>
          <w:p w:rsidR="00DF0DB7" w:rsidRPr="005279BE" w:rsidRDefault="00933706" w:rsidP="0093370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enus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B1792" w:rsidRPr="005279BE" w:rsidTr="00212C07">
        <w:trPr>
          <w:trHeight w:val="33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0DB7" w:rsidRPr="005279BE" w:rsidRDefault="002141F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</w:t>
            </w:r>
          </w:p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%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DF0DB7" w:rsidRPr="005279BE" w:rsidRDefault="002141F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>
              <w:rPr>
                <w:rFonts w:ascii="Times New Roman" w:hAnsi="Times New Roman" w:cs="Times New Roman"/>
              </w:rPr>
              <w:t>SUP</w:t>
            </w:r>
            <w:r w:rsidR="00DF0DB7"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</w:t>
            </w:r>
            <w:proofErr w:type="gramEnd"/>
            <w:r w:rsidR="00DF0DB7"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%)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0DB7" w:rsidRPr="005279BE" w:rsidRDefault="002141F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N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r w:rsidR="00DF0DB7"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(%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DF0DB7" w:rsidRPr="005279BE" w:rsidRDefault="002141F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hAnsi="Times New Roman" w:cs="Times New Roman"/>
              </w:rPr>
              <w:t>SUP</w:t>
            </w:r>
            <w:r w:rsidR="00DF0DB7"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%)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F0DB7" w:rsidRPr="005279BE" w:rsidRDefault="000D067E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of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</w:t>
            </w:r>
            <w:r w:rsidR="00DF0DB7"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ads</w:t>
            </w:r>
            <w:proofErr w:type="spellEnd"/>
          </w:p>
        </w:tc>
      </w:tr>
      <w:tr w:rsidR="002B1792" w:rsidRPr="005279BE" w:rsidTr="00212C07">
        <w:trPr>
          <w:trHeight w:val="33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lostridial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omboutsi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8238</w:t>
            </w:r>
          </w:p>
        </w:tc>
      </w:tr>
      <w:tr w:rsidR="002B1792" w:rsidRPr="005279BE" w:rsidTr="00212C07">
        <w:trPr>
          <w:trHeight w:val="33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usobacterial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6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tobacteriu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7108</w:t>
            </w:r>
          </w:p>
        </w:tc>
      </w:tr>
      <w:tr w:rsidR="00212C07" w:rsidRPr="005279BE" w:rsidTr="00816E91">
        <w:trPr>
          <w:trHeight w:val="1022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hizobial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usobacteriaceae</w:t>
            </w:r>
            <w:proofErr w:type="spellEnd"/>
          </w:p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</w:t>
            </w: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classifie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54</w:t>
            </w:r>
          </w:p>
        </w:tc>
      </w:tr>
      <w:tr w:rsidR="002B1792" w:rsidRPr="005279BE" w:rsidTr="00212C07">
        <w:trPr>
          <w:trHeight w:val="33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seudomonadal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seudomona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95</w:t>
            </w:r>
          </w:p>
        </w:tc>
      </w:tr>
      <w:tr w:rsidR="002B1792" w:rsidRPr="005279BE" w:rsidTr="00212C07">
        <w:trPr>
          <w:trHeight w:val="33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rysipelotrichal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hylocysti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31</w:t>
            </w:r>
          </w:p>
        </w:tc>
      </w:tr>
      <w:tr w:rsidR="002B1792" w:rsidRPr="005279BE" w:rsidTr="00212C07">
        <w:trPr>
          <w:trHeight w:val="33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terobacterial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uricibacte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70</w:t>
            </w:r>
          </w:p>
        </w:tc>
      </w:tr>
      <w:tr w:rsidR="00212C07" w:rsidRPr="005279BE" w:rsidTr="00EB1164">
        <w:trPr>
          <w:trHeight w:val="1022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ldilineal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hizobiales</w:t>
            </w:r>
            <w:proofErr w:type="spellEnd"/>
          </w:p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</w:t>
            </w: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classifie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9</w:t>
            </w:r>
          </w:p>
        </w:tc>
      </w:tr>
      <w:tr w:rsidR="00212C07" w:rsidRPr="005279BE" w:rsidTr="002D17DD">
        <w:trPr>
          <w:trHeight w:val="1022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urkholderial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ldilineaceae</w:t>
            </w:r>
            <w:proofErr w:type="spellEnd"/>
          </w:p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</w:t>
            </w: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classifie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9</w:t>
            </w:r>
          </w:p>
        </w:tc>
      </w:tr>
      <w:tr w:rsidR="002B1792" w:rsidRPr="005279BE" w:rsidTr="00212C07">
        <w:trPr>
          <w:trHeight w:val="33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cteroidal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6702C4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scherichia/</w:t>
            </w:r>
          </w:p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higell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1</w:t>
            </w:r>
          </w:p>
        </w:tc>
      </w:tr>
      <w:tr w:rsidR="002B1792" w:rsidRPr="005279BE" w:rsidTr="00212C07">
        <w:trPr>
          <w:trHeight w:val="33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inomycetal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evotell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5</w:t>
            </w:r>
          </w:p>
        </w:tc>
      </w:tr>
      <w:tr w:rsidR="00212C07" w:rsidRPr="005279BE" w:rsidTr="00212C07">
        <w:trPr>
          <w:trHeight w:val="315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212C07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mma</w:t>
            </w:r>
            <w:proofErr w:type="spellEnd"/>
          </w:p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obacteria</w:t>
            </w:r>
            <w:proofErr w:type="spellEnd"/>
          </w:p>
        </w:tc>
        <w:tc>
          <w:tcPr>
            <w:tcW w:w="851" w:type="dxa"/>
            <w:vMerge w:val="restart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1044" w:type="dxa"/>
            <w:vMerge w:val="restart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1791" w:type="dxa"/>
            <w:vMerge w:val="restart"/>
            <w:shd w:val="clear" w:color="auto" w:fill="auto"/>
            <w:noWrap/>
            <w:vAlign w:val="center"/>
            <w:hideMark/>
          </w:tcPr>
          <w:p w:rsidR="00212C07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mma</w:t>
            </w:r>
            <w:proofErr w:type="spellEnd"/>
          </w:p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obacteria</w:t>
            </w:r>
            <w:proofErr w:type="spellEnd"/>
            <w:proofErr w:type="gramEnd"/>
          </w:p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</w:t>
            </w: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classified</w:t>
            </w:r>
            <w:proofErr w:type="spellEnd"/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1044" w:type="dxa"/>
            <w:vMerge w:val="restart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</w:p>
        </w:tc>
        <w:tc>
          <w:tcPr>
            <w:tcW w:w="941" w:type="dxa"/>
            <w:vMerge w:val="restart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96</w:t>
            </w:r>
          </w:p>
        </w:tc>
      </w:tr>
      <w:tr w:rsidR="00212C07" w:rsidRPr="005279BE" w:rsidTr="00212C07">
        <w:trPr>
          <w:trHeight w:val="33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</w:t>
            </w: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classified</w:t>
            </w:r>
            <w:proofErr w:type="spellEnd"/>
          </w:p>
        </w:tc>
        <w:tc>
          <w:tcPr>
            <w:tcW w:w="851" w:type="dxa"/>
            <w:vMerge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44" w:type="dxa"/>
            <w:vMerge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791" w:type="dxa"/>
            <w:vMerge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1044" w:type="dxa"/>
            <w:vMerge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41" w:type="dxa"/>
            <w:vMerge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</w:tr>
      <w:tr w:rsidR="002B1792" w:rsidRPr="005279BE" w:rsidTr="00212C07">
        <w:trPr>
          <w:trHeight w:val="33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6702C4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cteria</w:t>
            </w:r>
            <w:proofErr w:type="spellEnd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</w:t>
            </w:r>
          </w:p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classified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homicrobiu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20</w:t>
            </w:r>
          </w:p>
        </w:tc>
      </w:tr>
      <w:tr w:rsidR="00212C07" w:rsidRPr="005279BE" w:rsidTr="00D762C4">
        <w:trPr>
          <w:trHeight w:val="1528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lastRenderedPageBreak/>
              <w:t>Legionellal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212C07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ho</w:t>
            </w:r>
            <w:proofErr w:type="spellEnd"/>
          </w:p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proofErr w:type="gram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crobiaceae</w:t>
            </w:r>
            <w:proofErr w:type="spellEnd"/>
            <w:proofErr w:type="gramEnd"/>
          </w:p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</w:t>
            </w: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classifie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212C07" w:rsidRPr="005279BE" w:rsidRDefault="00212C0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1</w:t>
            </w:r>
          </w:p>
        </w:tc>
      </w:tr>
      <w:tr w:rsidR="002B1792" w:rsidRPr="005279BE" w:rsidTr="00212C07">
        <w:trPr>
          <w:trHeight w:val="33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actobacillal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6702C4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acteria</w:t>
            </w:r>
            <w:proofErr w:type="spellEnd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_</w:t>
            </w:r>
          </w:p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unclassified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4</w:t>
            </w:r>
          </w:p>
        </w:tc>
      </w:tr>
      <w:tr w:rsidR="002B1792" w:rsidRPr="005279BE" w:rsidTr="00212C07">
        <w:trPr>
          <w:trHeight w:val="330"/>
        </w:trPr>
        <w:tc>
          <w:tcPr>
            <w:tcW w:w="1913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hodospirillales</w:t>
            </w:r>
            <w:proofErr w:type="spellEnd"/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</w:t>
            </w:r>
          </w:p>
        </w:tc>
        <w:tc>
          <w:tcPr>
            <w:tcW w:w="179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alstoni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 w:rsidR="00EA59A0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941" w:type="dxa"/>
            <w:shd w:val="clear" w:color="auto" w:fill="auto"/>
            <w:noWrap/>
            <w:vAlign w:val="center"/>
            <w:hideMark/>
          </w:tcPr>
          <w:p w:rsidR="00DF0DB7" w:rsidRPr="005279BE" w:rsidRDefault="00DF0DB7" w:rsidP="00212C0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279B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4</w:t>
            </w:r>
          </w:p>
        </w:tc>
      </w:tr>
    </w:tbl>
    <w:p w:rsidR="00AA7164" w:rsidRPr="00AA7164" w:rsidRDefault="00AA7164">
      <w:pPr>
        <w:rPr>
          <w:rFonts w:ascii="Times New Roman" w:hAnsi="Times New Roman" w:cs="Times New Roman"/>
          <w:sz w:val="24"/>
          <w:szCs w:val="24"/>
        </w:rPr>
      </w:pPr>
      <w:r w:rsidRPr="00AA7164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AA7164" w:rsidRPr="00AA71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Nelson">
    <w15:presenceInfo w15:providerId="None" w15:userId="Nel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65E"/>
    <w:rsid w:val="000D067E"/>
    <w:rsid w:val="00140CD9"/>
    <w:rsid w:val="00146DBD"/>
    <w:rsid w:val="00163083"/>
    <w:rsid w:val="00212C07"/>
    <w:rsid w:val="002141F7"/>
    <w:rsid w:val="0027365E"/>
    <w:rsid w:val="00287B53"/>
    <w:rsid w:val="002B1792"/>
    <w:rsid w:val="002F34FB"/>
    <w:rsid w:val="00442750"/>
    <w:rsid w:val="00465D8D"/>
    <w:rsid w:val="005279BE"/>
    <w:rsid w:val="00570A83"/>
    <w:rsid w:val="006702C4"/>
    <w:rsid w:val="00933706"/>
    <w:rsid w:val="00A432B3"/>
    <w:rsid w:val="00AA7164"/>
    <w:rsid w:val="00B95B2B"/>
    <w:rsid w:val="00BC7C25"/>
    <w:rsid w:val="00CA7F88"/>
    <w:rsid w:val="00D41BC2"/>
    <w:rsid w:val="00DA31F5"/>
    <w:rsid w:val="00DF0DB7"/>
    <w:rsid w:val="00EA59A0"/>
    <w:rsid w:val="00F85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12C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12C0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212C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12C0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2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579E06-F4BE-4F8E-A51C-9B2AC05D9A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6</Words>
  <Characters>1007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</dc:creator>
  <cp:lastModifiedBy>FELIPE</cp:lastModifiedBy>
  <cp:revision>7</cp:revision>
  <dcterms:created xsi:type="dcterms:W3CDTF">2019-02-12T13:08:00Z</dcterms:created>
  <dcterms:modified xsi:type="dcterms:W3CDTF">2019-03-27T17:40:00Z</dcterms:modified>
</cp:coreProperties>
</file>